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DBF27" w14:textId="77777777" w:rsidR="00CC5879" w:rsidRPr="00CC5879" w:rsidRDefault="00CC5879" w:rsidP="00CC5879">
      <w:pPr>
        <w:pStyle w:val="Heading2"/>
        <w:adjustRightInd w:val="0"/>
        <w:snapToGrid w:val="0"/>
        <w:spacing w:before="0"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sz w:val="24"/>
          <w:szCs w:val="24"/>
          <w:lang w:val="en-GB"/>
        </w:rPr>
        <w:t>Supplementary file 1</w:t>
      </w:r>
      <w:r w:rsidRPr="00CC5879">
        <w:rPr>
          <w:rFonts w:ascii="Times New Roman" w:hAnsi="Times New Roman" w:cs="Times New Roman"/>
          <w:sz w:val="24"/>
          <w:szCs w:val="24"/>
          <w:lang w:val="en-GB" w:eastAsia="ko-KR"/>
        </w:rPr>
        <w:t>.</w:t>
      </w:r>
      <w:r w:rsidRPr="00CC5879">
        <w:rPr>
          <w:rFonts w:ascii="Times New Roman" w:hAnsi="Times New Roman" w:cs="Times New Roman" w:hint="eastAsia"/>
          <w:sz w:val="24"/>
          <w:szCs w:val="24"/>
          <w:lang w:val="en-GB" w:eastAsia="ko-KR"/>
        </w:rPr>
        <w:t xml:space="preserve"> </w:t>
      </w:r>
      <w:r w:rsidRPr="00CC5879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Survey questionnaire </w:t>
      </w:r>
    </w:p>
    <w:p w14:paraId="794B166D" w14:textId="77777777" w:rsidR="00CC5879" w:rsidRPr="00CC5879" w:rsidRDefault="00CC5879" w:rsidP="00CC5879">
      <w:pPr>
        <w:pStyle w:val="Heading2"/>
        <w:adjustRightInd w:val="0"/>
        <w:snapToGrid w:val="0"/>
        <w:spacing w:before="0" w:after="0"/>
        <w:contextualSpacing/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</w:rPr>
        <w:t>Part 1</w:t>
      </w:r>
      <w:r w:rsidRPr="00CC5879"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</w:rPr>
        <w:t>：</w:t>
      </w:r>
      <w:r w:rsidRPr="00CC5879"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</w:rPr>
        <w:t xml:space="preserve"> Health information on COVID-19</w:t>
      </w:r>
    </w:p>
    <w:p w14:paraId="50A85CF1" w14:textId="77777777" w:rsidR="00CC5879" w:rsidRPr="00CC5879" w:rsidRDefault="00CC5879" w:rsidP="00CC5879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adjustRightInd w:val="0"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the past 3 months, did you encounter health information on the Coronavirus Disease 2019 (COVID-19) via the following sources?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【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ltiple answers allowed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】</w:t>
      </w:r>
    </w:p>
    <w:p w14:paraId="66026171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(Offline) TV/ radio/ newspaper/ magazine (excluding viewing or listening via the Internet)</w:t>
      </w:r>
    </w:p>
    <w:p w14:paraId="0461085E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□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>(Online) TV/ radio/ newspaper/ magazine</w:t>
      </w:r>
    </w:p>
    <w:p w14:paraId="198AA93C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>Internet websites (apart from those in option 2)</w:t>
      </w:r>
    </w:p>
    <w:p w14:paraId="778B2747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 □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>Social networking services (e.g., Facebook, Instagram)</w:t>
      </w:r>
    </w:p>
    <w:p w14:paraId="306ECFBF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5 □ Instant messaging (e.g., WhatsApp, </w:t>
      </w:r>
      <w:proofErr w:type="spellStart"/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akaoTalk</w:t>
      </w:r>
      <w:proofErr w:type="spellEnd"/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14:paraId="26249D18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57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6 □ Did not encounter any COVID-19-related information </w:t>
      </w:r>
    </w:p>
    <w:p w14:paraId="65AB58DD" w14:textId="77777777" w:rsidR="00CC5879" w:rsidRPr="00CC5879" w:rsidRDefault="00CC5879" w:rsidP="00CC5879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97D0A7F" w14:textId="77777777" w:rsidR="00CC5879" w:rsidRPr="00CC5879" w:rsidRDefault="00CC5879" w:rsidP="00CC5879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adjustRightInd w:val="0"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the past 3 months, did you encounter any of the following statements?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【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ltiple answers allowed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】</w:t>
      </w:r>
    </w:p>
    <w:p w14:paraId="4D089FC6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Masks can be sterilised and reused after steaming with hot water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5EE64FA9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□ Masks can be reused after spraying alcohol on its surface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448AF357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Flip the sides of a used mask to reuse it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21A62E7E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4 □ Drinking alcohol/smoking can prevent COVID-19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7F526219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5 □ Gargling can disinfect the respiratory tract and therefore prevent COVID-19 </w:t>
      </w:r>
    </w:p>
    <w:p w14:paraId="168A607B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6 □ Drinking tea can prevent COVID-19 </w:t>
      </w:r>
    </w:p>
    <w:p w14:paraId="55A40ADA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7 □ Taking antibiotics can prevent or treat COVID-19 </w:t>
      </w:r>
    </w:p>
    <w:p w14:paraId="11412191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 □ A vaccine for the COVID-19 is available now</w:t>
      </w:r>
    </w:p>
    <w:p w14:paraId="0AB17F63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9 □ Only the elderly would become infected with the COVID-19 </w:t>
      </w:r>
    </w:p>
    <w:p w14:paraId="5670A5EC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0 □ COVID-19 is artificially developed</w:t>
      </w:r>
    </w:p>
    <w:p w14:paraId="3A9A27FA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1 □ Gargling with salt can prevent COVID-19 </w:t>
      </w:r>
    </w:p>
    <w:p w14:paraId="46FC621C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2 □ Basking in the sun can prevent COVID-19 </w:t>
      </w:r>
    </w:p>
    <w:p w14:paraId="5B4CA02A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3 □ None of the above </w:t>
      </w:r>
    </w:p>
    <w:p w14:paraId="25A95CDA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D5BD8C1" w14:textId="77777777" w:rsidR="00CC5879" w:rsidRPr="00CC5879" w:rsidRDefault="00CC5879" w:rsidP="00CC5879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adjustRightInd w:val="0"/>
        <w:snapToGrid w:val="0"/>
        <w:spacing w:after="0" w:line="240" w:lineRule="auto"/>
        <w:ind w:left="357" w:hanging="357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ich of the above information do you believe is correct?</w:t>
      </w:r>
    </w:p>
    <w:p w14:paraId="779761D7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57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None</w:t>
      </w:r>
    </w:p>
    <w:p w14:paraId="05916D85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57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□ Some are correct</w:t>
      </w:r>
    </w:p>
    <w:p w14:paraId="372336E6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57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Most are correct</w:t>
      </w:r>
    </w:p>
    <w:p w14:paraId="5CFDD624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57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 □ All are correct</w:t>
      </w:r>
    </w:p>
    <w:p w14:paraId="110D12F3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D9CAF06" w14:textId="77777777" w:rsidR="00CC5879" w:rsidRPr="00CC5879" w:rsidRDefault="00CC5879" w:rsidP="00CC5879">
      <w:pPr>
        <w:pStyle w:val="Heading2"/>
        <w:adjustRightInd w:val="0"/>
        <w:snapToGrid w:val="0"/>
        <w:spacing w:before="0" w:after="0"/>
        <w:contextualSpacing/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 w:eastAsia="ko-KR"/>
        </w:rPr>
      </w:pPr>
      <w:r w:rsidRPr="00CC5879"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</w:rPr>
        <w:t>Part 2</w:t>
      </w:r>
      <w:r w:rsidRPr="00CC5879"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</w:rPr>
        <w:t>：</w:t>
      </w:r>
      <w:r w:rsidRPr="00CC5879"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lang w:val="en-GB"/>
        </w:rPr>
        <w:t>COVID-19 knowledge</w:t>
      </w:r>
    </w:p>
    <w:p w14:paraId="3EF33C3E" w14:textId="77777777" w:rsidR="00CC5879" w:rsidRPr="00CC5879" w:rsidRDefault="00CC5879" w:rsidP="00CC5879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adjustRightInd w:val="0"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at do you know about COVID-19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【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lect one answer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】</w:t>
      </w:r>
    </w:p>
    <w:p w14:paraId="145ADFCE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□ I do not know anything about it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7D48AE09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□ A government’s scheme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 xml:space="preserve"> </w:t>
      </w:r>
    </w:p>
    <w:p w14:paraId="6849850E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□ A virus that can cause disease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7A9F13BC" w14:textId="5606764E" w:rsid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□ A TV/ radio event</w:t>
      </w:r>
    </w:p>
    <w:p w14:paraId="50F56E78" w14:textId="729BCD27" w:rsid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E1A5005" w14:textId="327CBD96" w:rsid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682014D" w14:textId="7478D0B2" w:rsid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9EB21E4" w14:textId="2C8010F4" w:rsid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8173469" w14:textId="3D427CD5" w:rsid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ABBC54E" w14:textId="77777777" w:rsidR="00CC5879" w:rsidRPr="00CC5879" w:rsidRDefault="00CC5879" w:rsidP="00CC587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3C5172C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How does COVID-19 spread?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【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ltiple answers allowed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】</w:t>
      </w:r>
    </w:p>
    <w:p w14:paraId="7B16C0D5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Blood transfusions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 xml:space="preserve"> </w:t>
      </w:r>
    </w:p>
    <w:p w14:paraId="32F0A104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 □ Respiratory droplets from infected people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545DF72F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Airborne transmission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33E0B305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4 □ Direct contact with infected people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4E40A4B3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 □ Touching contaminated objects/ surfaces</w:t>
      </w:r>
    </w:p>
    <w:p w14:paraId="20FB57B9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 □ Unprotected sex</w:t>
      </w:r>
    </w:p>
    <w:p w14:paraId="65610EE0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7 □ Contact with contaminated animals</w:t>
      </w:r>
    </w:p>
    <w:p w14:paraId="578489D4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 □ Mosquito bites</w:t>
      </w:r>
    </w:p>
    <w:p w14:paraId="12A87DC8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9 □ Eating contaminated food</w:t>
      </w:r>
    </w:p>
    <w:p w14:paraId="64EE2D7B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0 □ Drinking </w:t>
      </w:r>
      <w:proofErr w:type="spellStart"/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npurified</w:t>
      </w:r>
      <w:proofErr w:type="spellEnd"/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untreated water</w:t>
      </w:r>
    </w:p>
    <w:p w14:paraId="2053C0FF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1 □ I do not know</w:t>
      </w:r>
    </w:p>
    <w:p w14:paraId="481FAD09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23E072B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are the main symptoms of COVID-19?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【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ltiple answers allowed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】</w:t>
      </w:r>
    </w:p>
    <w:p w14:paraId="20A5A862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Fever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 xml:space="preserve"> </w:t>
      </w:r>
    </w:p>
    <w:p w14:paraId="0E396E15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 □ Cough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 xml:space="preserve"> </w:t>
      </w:r>
    </w:p>
    <w:p w14:paraId="4C40C1C4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Shortness of breath and breathing difficulties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 xml:space="preserve"> </w:t>
      </w:r>
    </w:p>
    <w:p w14:paraId="6B566780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 □ Muscle pain</w:t>
      </w:r>
    </w:p>
    <w:p w14:paraId="6CCD7788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 □ Headache</w:t>
      </w:r>
    </w:p>
    <w:p w14:paraId="216F9B1D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 □ Diarrhea</w:t>
      </w:r>
    </w:p>
    <w:p w14:paraId="519E6101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7 □ No symptoms</w:t>
      </w:r>
    </w:p>
    <w:p w14:paraId="43FC496A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8 □ I do not know </w:t>
      </w:r>
    </w:p>
    <w:p w14:paraId="4099507C" w14:textId="25ED07CF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4B16AE1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o you know how to prevent illness from COVID-19?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【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ltiple answers allowed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】</w:t>
      </w:r>
    </w:p>
    <w:p w14:paraId="355E1EAB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Wear masks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 xml:space="preserve"> </w:t>
      </w:r>
    </w:p>
    <w:p w14:paraId="76CB534B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□ Sleep under mosquito nets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714767E4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Wash hands regularly using alcohol hand rub or soap and water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5B699B93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 □ Drink only purified/treated water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7D823914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 □ Cover your mouth and nose when coughing or sneezing</w:t>
      </w:r>
    </w:p>
    <w:p w14:paraId="07D4BCF0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 □ Avoid close contact with anyone who has a fever and cough</w:t>
      </w:r>
    </w:p>
    <w:p w14:paraId="076102A8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7 □ Eliminate standing water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2FAF94BD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 □ Fully cook meat and eggs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7DE9E8DA" w14:textId="6513067E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9 □ Avoid direct contact with live animals and uncleaned surfaces </w:t>
      </w:r>
    </w:p>
    <w:p w14:paraId="1196FD5E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0 □ Social distancing</w:t>
      </w:r>
    </w:p>
    <w:p w14:paraId="6882B086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1 □ I do not know</w:t>
      </w:r>
    </w:p>
    <w:p w14:paraId="78BAF96A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7FF5790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o you think that COVID-19 induces fear? If yes, for whom? </w:t>
      </w:r>
    </w:p>
    <w:p w14:paraId="59CEF31F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Yes, for everyone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7351D4DC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□ Yes, for most people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255FEBA4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Yes, for some people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6BDFC5D2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 □ Yes, for a small minority</w:t>
      </w:r>
    </w:p>
    <w:p w14:paraId="02B501ED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 □ Yes, for very few people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7517A5A7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 □ No</w:t>
      </w:r>
    </w:p>
    <w:p w14:paraId="273AFF98" w14:textId="77777777" w:rsidR="00CC5879" w:rsidRPr="00CC5879" w:rsidRDefault="00CC5879" w:rsidP="00CC5879">
      <w:pPr>
        <w:pStyle w:val="Heading2"/>
        <w:adjustRightInd w:val="0"/>
        <w:snapToGrid w:val="0"/>
        <w:spacing w:before="0" w:after="0"/>
        <w:contextualSpacing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</w:pPr>
    </w:p>
    <w:p w14:paraId="4FCE653A" w14:textId="77777777" w:rsidR="00CC5879" w:rsidRPr="00CC5879" w:rsidRDefault="00CC5879" w:rsidP="00CC5879">
      <w:pPr>
        <w:spacing w:line="240" w:lineRule="auto"/>
        <w:rPr>
          <w:sz w:val="24"/>
          <w:szCs w:val="24"/>
          <w:lang w:val="en-GB" w:eastAsia="zh-TW"/>
        </w:rPr>
      </w:pPr>
    </w:p>
    <w:p w14:paraId="6D32F62A" w14:textId="77777777" w:rsidR="00CC5879" w:rsidRPr="00CC5879" w:rsidRDefault="00CC5879" w:rsidP="00CC5879">
      <w:pPr>
        <w:spacing w:line="240" w:lineRule="auto"/>
        <w:rPr>
          <w:sz w:val="24"/>
          <w:szCs w:val="24"/>
          <w:lang w:val="en-GB" w:eastAsia="zh-TW"/>
        </w:rPr>
      </w:pPr>
    </w:p>
    <w:p w14:paraId="571A8A37" w14:textId="77777777" w:rsidR="00CC5879" w:rsidRPr="00CC5879" w:rsidRDefault="00CC5879" w:rsidP="00CC5879">
      <w:pPr>
        <w:spacing w:line="240" w:lineRule="auto"/>
        <w:rPr>
          <w:sz w:val="24"/>
          <w:szCs w:val="24"/>
          <w:lang w:val="en-GB" w:eastAsia="zh-TW"/>
        </w:rPr>
      </w:pPr>
    </w:p>
    <w:p w14:paraId="30353B9E" w14:textId="77777777" w:rsidR="00CC5879" w:rsidRPr="00CC5879" w:rsidRDefault="00CC5879" w:rsidP="00CC5879">
      <w:pPr>
        <w:pStyle w:val="Heading2"/>
        <w:adjustRightInd w:val="0"/>
        <w:snapToGrid w:val="0"/>
        <w:spacing w:before="0" w:after="0"/>
        <w:contextualSpacing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 w:eastAsia="ko-KR"/>
        </w:rPr>
      </w:pPr>
      <w:r w:rsidRPr="00CC587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lastRenderedPageBreak/>
        <w:t>Part 3</w:t>
      </w:r>
      <w:r w:rsidRPr="00CC587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：</w:t>
      </w:r>
      <w:r w:rsidRPr="00CC587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COVID-19 preventive behaviours</w:t>
      </w:r>
    </w:p>
    <w:p w14:paraId="053CFBDC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hat have you done to prevent getting ill with COVID-19 in the past 3 months?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【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ltiple answers allowed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】</w:t>
      </w:r>
    </w:p>
    <w:p w14:paraId="0F96EA23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>1 □ Learnt how to wear a mask appropriately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BA0F192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>2 □ Washed hands regularly using alcohol-based cleanser or soap and water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</w:t>
      </w:r>
    </w:p>
    <w:p w14:paraId="586031FF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>3 □ Covered mouth and nose when coughing or sneezing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D6AFA2B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>4 □ Avoided close contact with anyone who had a fever and cough</w:t>
      </w:r>
    </w:p>
    <w:p w14:paraId="0C0C5177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>5 □ Avoided going out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</w:t>
      </w:r>
    </w:p>
    <w:p w14:paraId="4F9DEFDC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>6 □ Stayed 1.5 meters away from others when going out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907BC83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 □ Avoided </w:t>
      </w:r>
      <w:proofErr w:type="gramStart"/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>hand-shaking</w:t>
      </w:r>
      <w:proofErr w:type="gramEnd"/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>, hugging and kissing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8D7D584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>8 □ Avoided social gatherings of more than 4 people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B270065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>9 □ Avoided crowded places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</w:t>
      </w:r>
    </w:p>
    <w:p w14:paraId="3246FB8F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</w:rPr>
        <w:t>10 □ Avoided high-risk places (e.g., bars)</w:t>
      </w:r>
    </w:p>
    <w:p w14:paraId="682D60C2" w14:textId="77777777" w:rsidR="00CC5879" w:rsidRPr="00CC5879" w:rsidRDefault="00CC5879" w:rsidP="00CC5879">
      <w:pPr>
        <w:pStyle w:val="Heading2"/>
        <w:adjustRightInd w:val="0"/>
        <w:snapToGrid w:val="0"/>
        <w:spacing w:before="0" w:after="0"/>
        <w:contextualSpacing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</w:pPr>
    </w:p>
    <w:p w14:paraId="2FE5DB14" w14:textId="77777777" w:rsidR="00CC5879" w:rsidRPr="00CC5879" w:rsidRDefault="00CC5879" w:rsidP="00CC5879">
      <w:pPr>
        <w:pStyle w:val="Heading2"/>
        <w:adjustRightInd w:val="0"/>
        <w:snapToGrid w:val="0"/>
        <w:spacing w:before="0" w:after="0"/>
        <w:contextualSpacing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Part 4</w:t>
      </w:r>
      <w:r w:rsidRPr="00CC587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：</w:t>
      </w:r>
      <w:r w:rsidRPr="00CC587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Psychological health</w:t>
      </w:r>
    </w:p>
    <w:p w14:paraId="2012579F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the past two weeks, how often have you experienced the following?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【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Q-4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】</w:t>
      </w:r>
    </w:p>
    <w:tbl>
      <w:tblPr>
        <w:tblStyle w:val="10"/>
        <w:tblW w:w="8446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1191"/>
        <w:gridCol w:w="1191"/>
        <w:gridCol w:w="1192"/>
        <w:gridCol w:w="1191"/>
      </w:tblGrid>
      <w:tr w:rsidR="00CC5879" w:rsidRPr="00CC5879" w14:paraId="19B3511B" w14:textId="77777777" w:rsidTr="008D32D4">
        <w:trPr>
          <w:trHeight w:val="285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AB841EE" w14:textId="77777777" w:rsidR="00CC5879" w:rsidRPr="00CC5879" w:rsidRDefault="00CC5879" w:rsidP="00CC5879">
            <w:pPr>
              <w:keepNext/>
              <w:adjustRightInd w:val="0"/>
              <w:snapToGrid w:val="0"/>
              <w:spacing w:line="240" w:lineRule="auto"/>
              <w:ind w:left="200" w:hanging="20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9C63921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48A6F99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ss than 7 day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DE7F46F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 days or mo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6991479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most every day</w:t>
            </w:r>
          </w:p>
        </w:tc>
      </w:tr>
      <w:tr w:rsidR="00CC5879" w:rsidRPr="00CC5879" w14:paraId="0528B09D" w14:textId="77777777" w:rsidTr="008D32D4">
        <w:trPr>
          <w:trHeight w:val="285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B48E9" w14:textId="77777777" w:rsidR="00CC5879" w:rsidRPr="00CC5879" w:rsidRDefault="00CC5879" w:rsidP="00CC5879">
            <w:pPr>
              <w:keepNext/>
              <w:adjustRightInd w:val="0"/>
              <w:snapToGrid w:val="0"/>
              <w:spacing w:line="240" w:lineRule="auto"/>
              <w:ind w:left="200" w:hanging="20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8CCC9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5396C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8CE8F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91432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CC5879" w:rsidRPr="00CC5879" w14:paraId="3B5A7ED2" w14:textId="77777777" w:rsidTr="008D32D4">
        <w:trPr>
          <w:trHeight w:val="285"/>
        </w:trPr>
        <w:tc>
          <w:tcPr>
            <w:tcW w:w="3681" w:type="dxa"/>
            <w:tcBorders>
              <w:top w:val="single" w:sz="4" w:space="0" w:color="auto"/>
            </w:tcBorders>
          </w:tcPr>
          <w:p w14:paraId="050C2079" w14:textId="77777777" w:rsidR="00CC5879" w:rsidRPr="00CC5879" w:rsidRDefault="00CC5879" w:rsidP="00CC5879">
            <w:pPr>
              <w:keepNext/>
              <w:widowControl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adjustRightInd w:val="0"/>
              <w:snapToGrid w:val="0"/>
              <w:spacing w:after="0" w:line="240" w:lineRule="auto"/>
              <w:ind w:left="324" w:hanging="324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eeling nervous, restless or irritable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D468698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5A63761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64A76CFC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60CFD35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</w:tr>
      <w:tr w:rsidR="00CC5879" w:rsidRPr="00CC5879" w14:paraId="721EDAA9" w14:textId="77777777" w:rsidTr="008D32D4">
        <w:trPr>
          <w:trHeight w:val="285"/>
        </w:trPr>
        <w:tc>
          <w:tcPr>
            <w:tcW w:w="3681" w:type="dxa"/>
          </w:tcPr>
          <w:p w14:paraId="19C00A58" w14:textId="77777777" w:rsidR="00CC5879" w:rsidRPr="00CC5879" w:rsidRDefault="00CC5879" w:rsidP="00CC5879">
            <w:pPr>
              <w:keepNext/>
              <w:widowControl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adjustRightInd w:val="0"/>
              <w:snapToGrid w:val="0"/>
              <w:spacing w:after="0" w:line="240" w:lineRule="auto"/>
              <w:ind w:left="324" w:hanging="324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able to stop or control worrying</w:t>
            </w:r>
          </w:p>
        </w:tc>
        <w:tc>
          <w:tcPr>
            <w:tcW w:w="1191" w:type="dxa"/>
          </w:tcPr>
          <w:p w14:paraId="77599374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1" w:type="dxa"/>
          </w:tcPr>
          <w:p w14:paraId="427ABFE7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2" w:type="dxa"/>
          </w:tcPr>
          <w:p w14:paraId="7A20D702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1" w:type="dxa"/>
          </w:tcPr>
          <w:p w14:paraId="58E55C9D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</w:tr>
      <w:tr w:rsidR="00CC5879" w:rsidRPr="00CC5879" w14:paraId="4BD6D547" w14:textId="77777777" w:rsidTr="008D32D4">
        <w:trPr>
          <w:trHeight w:val="285"/>
        </w:trPr>
        <w:tc>
          <w:tcPr>
            <w:tcW w:w="3681" w:type="dxa"/>
          </w:tcPr>
          <w:p w14:paraId="24B76741" w14:textId="77777777" w:rsidR="00CC5879" w:rsidRPr="00CC5879" w:rsidRDefault="00CC5879" w:rsidP="00CC5879">
            <w:pPr>
              <w:keepNext/>
              <w:widowControl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adjustRightInd w:val="0"/>
              <w:snapToGrid w:val="0"/>
              <w:spacing w:after="0" w:line="240" w:lineRule="auto"/>
              <w:ind w:left="324" w:hanging="324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aily activities seem dull, or low motivation to do anything</w:t>
            </w:r>
          </w:p>
        </w:tc>
        <w:tc>
          <w:tcPr>
            <w:tcW w:w="1191" w:type="dxa"/>
          </w:tcPr>
          <w:p w14:paraId="2B00E4C8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1" w:type="dxa"/>
          </w:tcPr>
          <w:p w14:paraId="5C55A106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2" w:type="dxa"/>
          </w:tcPr>
          <w:p w14:paraId="5C0F513F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1" w:type="dxa"/>
          </w:tcPr>
          <w:p w14:paraId="52ACD792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</w:tr>
      <w:tr w:rsidR="00CC5879" w:rsidRPr="00CC5879" w14:paraId="36463248" w14:textId="77777777" w:rsidTr="008D32D4">
        <w:trPr>
          <w:trHeight w:val="285"/>
        </w:trPr>
        <w:tc>
          <w:tcPr>
            <w:tcW w:w="3681" w:type="dxa"/>
          </w:tcPr>
          <w:p w14:paraId="0BC0EB73" w14:textId="77777777" w:rsidR="00CC5879" w:rsidRPr="00CC5879" w:rsidRDefault="00CC5879" w:rsidP="00CC5879">
            <w:pPr>
              <w:widowControl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adjustRightInd w:val="0"/>
              <w:snapToGrid w:val="0"/>
              <w:spacing w:after="0" w:line="240" w:lineRule="auto"/>
              <w:ind w:left="324" w:hanging="324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w mood, depression or feelings of hopelessness</w:t>
            </w:r>
          </w:p>
        </w:tc>
        <w:tc>
          <w:tcPr>
            <w:tcW w:w="1191" w:type="dxa"/>
          </w:tcPr>
          <w:p w14:paraId="0315486A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1" w:type="dxa"/>
          </w:tcPr>
          <w:p w14:paraId="6287AF5F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2" w:type="dxa"/>
          </w:tcPr>
          <w:p w14:paraId="0A5FB771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  <w:tc>
          <w:tcPr>
            <w:tcW w:w="1191" w:type="dxa"/>
          </w:tcPr>
          <w:p w14:paraId="150D320F" w14:textId="77777777" w:rsidR="00CC5879" w:rsidRPr="00CC5879" w:rsidRDefault="00CC5879" w:rsidP="00CC587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5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□</w:t>
            </w:r>
          </w:p>
        </w:tc>
      </w:tr>
    </w:tbl>
    <w:p w14:paraId="3E03BCE9" w14:textId="77777777" w:rsidR="00CC5879" w:rsidRPr="00CC5879" w:rsidRDefault="00CC5879" w:rsidP="00CC5879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0731ECC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the past month, have you...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【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ltiple answers allowed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】【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C-PTSD-5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】</w:t>
      </w:r>
    </w:p>
    <w:p w14:paraId="4B713E04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had nightmares about the event(s) or thought about COVID-19 when you did not want to?</w:t>
      </w:r>
    </w:p>
    <w:p w14:paraId="52650B59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□ tried hard not to think about COVID-19 or went out of your way to avoid situations that reminded you of COVID-19?</w:t>
      </w:r>
    </w:p>
    <w:p w14:paraId="097144C1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been constantly on guard, watchful, or easily startled?</w:t>
      </w:r>
    </w:p>
    <w:p w14:paraId="59675769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 □ felt numb or detached from people, activities, or your surroundings?</w:t>
      </w:r>
    </w:p>
    <w:p w14:paraId="6C9132EE" w14:textId="77777777" w:rsidR="00CC5879" w:rsidRPr="00CC5879" w:rsidRDefault="00CC5879" w:rsidP="00CC5879">
      <w:pPr>
        <w:keepLines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 □ felt guilty or been unable to stop blaming yourself or others for the current COVID-19 situation or any problems COVID-19 may have caused?</w:t>
      </w:r>
    </w:p>
    <w:p w14:paraId="195BC1DC" w14:textId="77777777" w:rsidR="00CC5879" w:rsidRPr="00CC5879" w:rsidRDefault="00CC5879" w:rsidP="00CC5879">
      <w:pPr>
        <w:pStyle w:val="Heading2"/>
        <w:adjustRightInd w:val="0"/>
        <w:snapToGrid w:val="0"/>
        <w:spacing w:before="0" w:after="0"/>
        <w:contextualSpacing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</w:pPr>
    </w:p>
    <w:p w14:paraId="7028CFE3" w14:textId="77777777" w:rsidR="00CC5879" w:rsidRPr="00CC5879" w:rsidRDefault="00CC5879" w:rsidP="00CC5879">
      <w:pPr>
        <w:pStyle w:val="Heading2"/>
        <w:adjustRightInd w:val="0"/>
        <w:snapToGrid w:val="0"/>
        <w:spacing w:before="0" w:after="0"/>
        <w:contextualSpacing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Part 5</w:t>
      </w:r>
      <w:r w:rsidRPr="00CC587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：</w:t>
      </w:r>
      <w:r w:rsidRPr="00CC587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Demographics  *mandatory fields</w:t>
      </w:r>
    </w:p>
    <w:p w14:paraId="68BC35CB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der:</w:t>
      </w:r>
    </w:p>
    <w:p w14:paraId="1768902E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Male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216FE99D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□ Female</w:t>
      </w:r>
    </w:p>
    <w:p w14:paraId="5D61E8A7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027267D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ur age: ________</w:t>
      </w:r>
    </w:p>
    <w:p w14:paraId="0F0C29E6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0B020AA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Marital status: </w:t>
      </w:r>
    </w:p>
    <w:p w14:paraId="5FE1F7DE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Never been married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 xml:space="preserve"> </w:t>
      </w:r>
    </w:p>
    <w:p w14:paraId="7AEEDEE1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□ Married/De facto partnership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38E958C5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Divorced/separated</w:t>
      </w:r>
    </w:p>
    <w:p w14:paraId="6AFF614B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 □ Widowed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62447161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our current living arrangement: </w:t>
      </w:r>
    </w:p>
    <w:p w14:paraId="76BE8F3F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Living alone</w:t>
      </w:r>
    </w:p>
    <w:p w14:paraId="078A4B24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□ Living with family</w:t>
      </w:r>
    </w:p>
    <w:p w14:paraId="5F71633E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Living with others</w:t>
      </w:r>
    </w:p>
    <w:p w14:paraId="1BF92016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F50A84F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ducational attainment: </w:t>
      </w:r>
    </w:p>
    <w:p w14:paraId="1455C102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Primary or below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38DA2931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□ Middle school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246B10DF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High school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3A730D35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 □ Tertiary or above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6ACE8E0E" w14:textId="77777777" w:rsidR="00CC5879" w:rsidRPr="00CC5879" w:rsidRDefault="00CC5879" w:rsidP="00CC5879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12CAD32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our current employment status: </w:t>
      </w:r>
    </w:p>
    <w:p w14:paraId="79FCFF3F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 □ Full-time work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79D91AE8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 □ Part-time work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18EA1C69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Student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6850B1CC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 □ Housekeeper</w:t>
      </w:r>
    </w:p>
    <w:p w14:paraId="7AC1CE26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 □ Retiree</w:t>
      </w:r>
    </w:p>
    <w:p w14:paraId="780E8F59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 □ Unemployed</w:t>
      </w:r>
    </w:p>
    <w:p w14:paraId="619E39CC" w14:textId="77777777" w:rsidR="00CC5879" w:rsidRPr="00CC5879" w:rsidRDefault="00CC5879" w:rsidP="00CC5879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E1C39AE" w14:textId="77777777" w:rsidR="00CC5879" w:rsidRPr="00CC5879" w:rsidRDefault="00CC5879" w:rsidP="00CC5879">
      <w:pPr>
        <w:keepLines/>
        <w:widowControl/>
        <w:numPr>
          <w:ilvl w:val="0"/>
          <w:numId w:val="1"/>
        </w:numPr>
        <w:wordWrap/>
        <w:autoSpaceDE/>
        <w:autoSpaceDN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our monthly personal income (average) </w:t>
      </w:r>
    </w:p>
    <w:p w14:paraId="6BDD7145" w14:textId="77777777" w:rsidR="00CC5879" w:rsidRPr="00CC5879" w:rsidRDefault="00CC5879" w:rsidP="00CC5879">
      <w:pPr>
        <w:keepLines/>
        <w:tabs>
          <w:tab w:val="left" w:pos="720"/>
          <w:tab w:val="left" w:pos="1440"/>
          <w:tab w:val="left" w:pos="2160"/>
          <w:tab w:val="left" w:pos="2880"/>
          <w:tab w:val="left" w:pos="7528"/>
        </w:tabs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□ KRW 1,000,000 or less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294F5296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□ KRW 1,000,001 -</w:t>
      </w:r>
      <w:r w:rsidRPr="00CC587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,000,000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63201B55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□ KRW 2,000,001 -</w:t>
      </w:r>
      <w:r w:rsidRPr="00CC587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,000,000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61C579B9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 □ KRW 3,000,001 -</w:t>
      </w:r>
      <w:r w:rsidRPr="00CC587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,000,000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6FDB92FC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 □ KRW 4,000,001 -</w:t>
      </w:r>
      <w:r w:rsidRPr="00CC587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,000,000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14:paraId="55A2B326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 □ KRW 5,000,001</w:t>
      </w:r>
      <w:r w:rsidRPr="00CC587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 more</w:t>
      </w:r>
    </w:p>
    <w:p w14:paraId="5DBF9E55" w14:textId="77777777" w:rsidR="00CC5879" w:rsidRPr="00CC5879" w:rsidRDefault="00CC5879" w:rsidP="00CC5879">
      <w:pPr>
        <w:keepLines/>
        <w:adjustRightInd w:val="0"/>
        <w:snapToGrid w:val="0"/>
        <w:spacing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B2A0171" w14:textId="77777777" w:rsidR="00CC5879" w:rsidRPr="00CC5879" w:rsidRDefault="00CC5879" w:rsidP="00CC5879">
      <w:pPr>
        <w:adjustRightInd w:val="0"/>
        <w:snapToGrid w:val="0"/>
        <w:spacing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C58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~End of questionnaire~</w:t>
      </w:r>
    </w:p>
    <w:p w14:paraId="3586085E" w14:textId="77777777" w:rsidR="00CC5879" w:rsidRPr="00CC5879" w:rsidRDefault="00CC5879" w:rsidP="00CC5879">
      <w:pPr>
        <w:adjustRightInd w:val="0"/>
        <w:snapToGrid w:val="0"/>
        <w:spacing w:line="240" w:lineRule="auto"/>
        <w:contextualSpacing/>
        <w:rPr>
          <w:rFonts w:ascii="Times New Roman" w:eastAsia="Cambria Math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1FBE074" w14:textId="77777777" w:rsidR="00CC5879" w:rsidRPr="00CC5879" w:rsidRDefault="00CC5879" w:rsidP="00CC5879">
      <w:pPr>
        <w:adjustRightInd w:val="0"/>
        <w:snapToGrid w:val="0"/>
        <w:spacing w:line="240" w:lineRule="auto"/>
        <w:contextualSpacing/>
        <w:rPr>
          <w:rFonts w:ascii="Times New Roman" w:eastAsia="Cambria Math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328075B" w14:textId="77777777" w:rsidR="00401003" w:rsidRPr="00CC5879" w:rsidRDefault="00401003" w:rsidP="00CC5879">
      <w:pPr>
        <w:rPr>
          <w:sz w:val="24"/>
          <w:szCs w:val="24"/>
        </w:rPr>
      </w:pPr>
    </w:p>
    <w:sectPr w:rsidR="00401003" w:rsidRPr="00CC5879" w:rsidSect="00DE5FEA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B2C648" w14:textId="77777777" w:rsidR="007C2115" w:rsidRDefault="007C2115" w:rsidP="00CC5879">
      <w:pPr>
        <w:spacing w:after="0" w:line="240" w:lineRule="auto"/>
      </w:pPr>
      <w:r>
        <w:separator/>
      </w:r>
    </w:p>
  </w:endnote>
  <w:endnote w:type="continuationSeparator" w:id="0">
    <w:p w14:paraId="6527570B" w14:textId="77777777" w:rsidR="007C2115" w:rsidRDefault="007C2115" w:rsidP="00CC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12906580"/>
      <w:docPartObj>
        <w:docPartGallery w:val="Page Numbers (Bottom of Page)"/>
        <w:docPartUnique/>
      </w:docPartObj>
    </w:sdtPr>
    <w:sdtContent>
      <w:p w14:paraId="65E30920" w14:textId="63FDBC9D" w:rsidR="00CC5879" w:rsidRDefault="00CC5879" w:rsidP="00C27F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62444D" w14:textId="77777777" w:rsidR="00CC5879" w:rsidRDefault="00CC5879" w:rsidP="00CC58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65292987"/>
      <w:docPartObj>
        <w:docPartGallery w:val="Page Numbers (Bottom of Page)"/>
        <w:docPartUnique/>
      </w:docPartObj>
    </w:sdtPr>
    <w:sdtContent>
      <w:p w14:paraId="09EFAC49" w14:textId="4DF19805" w:rsidR="00CC5879" w:rsidRDefault="00CC5879" w:rsidP="00C27F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863D70" w14:textId="77777777" w:rsidR="00CC5879" w:rsidRDefault="00CC5879" w:rsidP="00CC58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46D022" w14:textId="77777777" w:rsidR="007C2115" w:rsidRDefault="007C2115" w:rsidP="00CC5879">
      <w:pPr>
        <w:spacing w:after="0" w:line="240" w:lineRule="auto"/>
      </w:pPr>
      <w:r>
        <w:separator/>
      </w:r>
    </w:p>
  </w:footnote>
  <w:footnote w:type="continuationSeparator" w:id="0">
    <w:p w14:paraId="16CAF6D2" w14:textId="77777777" w:rsidR="007C2115" w:rsidRDefault="007C2115" w:rsidP="00CC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B03AA8"/>
    <w:multiLevelType w:val="multilevel"/>
    <w:tmpl w:val="50BE119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 w:hint="default"/>
        <w:color w:val="000000" w:themeColor="text1"/>
        <w:sz w:val="22"/>
        <w:szCs w:val="22"/>
      </w:rPr>
    </w:lvl>
    <w:lvl w:ilvl="1">
      <w:start w:val="1"/>
      <w:numFmt w:val="lowerLetter"/>
      <w:lvlText w:val="%2.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1941" w:hanging="180"/>
      </w:pPr>
    </w:lvl>
    <w:lvl w:ilvl="3">
      <w:start w:val="1"/>
      <w:numFmt w:val="decimal"/>
      <w:lvlText w:val="%4."/>
      <w:lvlJc w:val="left"/>
      <w:pPr>
        <w:ind w:left="2661" w:hanging="360"/>
      </w:pPr>
    </w:lvl>
    <w:lvl w:ilvl="4">
      <w:start w:val="1"/>
      <w:numFmt w:val="lowerLetter"/>
      <w:lvlText w:val="%5."/>
      <w:lvlJc w:val="left"/>
      <w:pPr>
        <w:ind w:left="3381" w:hanging="360"/>
      </w:pPr>
    </w:lvl>
    <w:lvl w:ilvl="5">
      <w:start w:val="1"/>
      <w:numFmt w:val="lowerRoman"/>
      <w:lvlText w:val="%6."/>
      <w:lvlJc w:val="right"/>
      <w:pPr>
        <w:ind w:left="4101" w:hanging="180"/>
      </w:pPr>
    </w:lvl>
    <w:lvl w:ilvl="6">
      <w:start w:val="1"/>
      <w:numFmt w:val="decimal"/>
      <w:lvlText w:val="%7."/>
      <w:lvlJc w:val="left"/>
      <w:pPr>
        <w:ind w:left="4821" w:hanging="360"/>
      </w:pPr>
    </w:lvl>
    <w:lvl w:ilvl="7">
      <w:start w:val="1"/>
      <w:numFmt w:val="lowerLetter"/>
      <w:lvlText w:val="%8."/>
      <w:lvlJc w:val="left"/>
      <w:pPr>
        <w:ind w:left="5541" w:hanging="360"/>
      </w:pPr>
    </w:lvl>
    <w:lvl w:ilvl="8">
      <w:start w:val="1"/>
      <w:numFmt w:val="lowerRoman"/>
      <w:lvlText w:val="%9."/>
      <w:lvlJc w:val="right"/>
      <w:pPr>
        <w:ind w:left="6261" w:hanging="180"/>
      </w:pPr>
    </w:lvl>
  </w:abstractNum>
  <w:abstractNum w:abstractNumId="1" w15:restartNumberingAfterBreak="0">
    <w:nsid w:val="6A79643B"/>
    <w:multiLevelType w:val="multilevel"/>
    <w:tmpl w:val="E0E699C4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879"/>
    <w:rsid w:val="00000EB9"/>
    <w:rsid w:val="000108F3"/>
    <w:rsid w:val="00023EE1"/>
    <w:rsid w:val="000301C1"/>
    <w:rsid w:val="000403B2"/>
    <w:rsid w:val="000419A9"/>
    <w:rsid w:val="000439AF"/>
    <w:rsid w:val="00052194"/>
    <w:rsid w:val="0006270E"/>
    <w:rsid w:val="000629A7"/>
    <w:rsid w:val="00062B13"/>
    <w:rsid w:val="00065222"/>
    <w:rsid w:val="000654DE"/>
    <w:rsid w:val="00080B11"/>
    <w:rsid w:val="000852C4"/>
    <w:rsid w:val="0009336C"/>
    <w:rsid w:val="000B16FA"/>
    <w:rsid w:val="000B43B9"/>
    <w:rsid w:val="000E7007"/>
    <w:rsid w:val="000F22AB"/>
    <w:rsid w:val="000F5AD2"/>
    <w:rsid w:val="001079B4"/>
    <w:rsid w:val="0011219C"/>
    <w:rsid w:val="001237FD"/>
    <w:rsid w:val="00132C60"/>
    <w:rsid w:val="00150A6A"/>
    <w:rsid w:val="00155311"/>
    <w:rsid w:val="001574FF"/>
    <w:rsid w:val="001657B9"/>
    <w:rsid w:val="00170A70"/>
    <w:rsid w:val="0018109D"/>
    <w:rsid w:val="00185198"/>
    <w:rsid w:val="001A1498"/>
    <w:rsid w:val="001C0EBD"/>
    <w:rsid w:val="001C4A26"/>
    <w:rsid w:val="001C7029"/>
    <w:rsid w:val="00203863"/>
    <w:rsid w:val="00211C0B"/>
    <w:rsid w:val="00211D3A"/>
    <w:rsid w:val="00213366"/>
    <w:rsid w:val="00214C9B"/>
    <w:rsid w:val="00242247"/>
    <w:rsid w:val="0025316E"/>
    <w:rsid w:val="002534EA"/>
    <w:rsid w:val="00263021"/>
    <w:rsid w:val="00293DB9"/>
    <w:rsid w:val="002A39E5"/>
    <w:rsid w:val="002A53A5"/>
    <w:rsid w:val="002A774B"/>
    <w:rsid w:val="002B5EE0"/>
    <w:rsid w:val="002C680D"/>
    <w:rsid w:val="002C680E"/>
    <w:rsid w:val="002E63CF"/>
    <w:rsid w:val="002F2BBF"/>
    <w:rsid w:val="00312FC0"/>
    <w:rsid w:val="00323766"/>
    <w:rsid w:val="00325C89"/>
    <w:rsid w:val="00333545"/>
    <w:rsid w:val="00335FBB"/>
    <w:rsid w:val="00343456"/>
    <w:rsid w:val="00356E3B"/>
    <w:rsid w:val="00360D89"/>
    <w:rsid w:val="00372239"/>
    <w:rsid w:val="0037729A"/>
    <w:rsid w:val="003978D9"/>
    <w:rsid w:val="003D53CE"/>
    <w:rsid w:val="003E081B"/>
    <w:rsid w:val="003E4FC8"/>
    <w:rsid w:val="003E5320"/>
    <w:rsid w:val="003E62E0"/>
    <w:rsid w:val="003E632B"/>
    <w:rsid w:val="003F60F7"/>
    <w:rsid w:val="003F6569"/>
    <w:rsid w:val="00401003"/>
    <w:rsid w:val="004045D6"/>
    <w:rsid w:val="00404E1A"/>
    <w:rsid w:val="00426C18"/>
    <w:rsid w:val="00441BF7"/>
    <w:rsid w:val="00463E1D"/>
    <w:rsid w:val="004922A8"/>
    <w:rsid w:val="00493B06"/>
    <w:rsid w:val="004A7E9A"/>
    <w:rsid w:val="004B3B40"/>
    <w:rsid w:val="004E193F"/>
    <w:rsid w:val="004F0D1F"/>
    <w:rsid w:val="004F1E6F"/>
    <w:rsid w:val="004F3002"/>
    <w:rsid w:val="0050029F"/>
    <w:rsid w:val="00501413"/>
    <w:rsid w:val="00517F4B"/>
    <w:rsid w:val="00530762"/>
    <w:rsid w:val="00533A33"/>
    <w:rsid w:val="0053511E"/>
    <w:rsid w:val="00541F4D"/>
    <w:rsid w:val="005451F3"/>
    <w:rsid w:val="005555F5"/>
    <w:rsid w:val="00561DAF"/>
    <w:rsid w:val="00575FEA"/>
    <w:rsid w:val="00577D6E"/>
    <w:rsid w:val="00586BFD"/>
    <w:rsid w:val="00592145"/>
    <w:rsid w:val="005A7EE2"/>
    <w:rsid w:val="005B4073"/>
    <w:rsid w:val="005D3044"/>
    <w:rsid w:val="005F0CF2"/>
    <w:rsid w:val="005F53CF"/>
    <w:rsid w:val="00603D48"/>
    <w:rsid w:val="00604543"/>
    <w:rsid w:val="00604971"/>
    <w:rsid w:val="00627B39"/>
    <w:rsid w:val="006371BA"/>
    <w:rsid w:val="00644B68"/>
    <w:rsid w:val="00645DBB"/>
    <w:rsid w:val="00646232"/>
    <w:rsid w:val="0065378F"/>
    <w:rsid w:val="00654F13"/>
    <w:rsid w:val="00663BC2"/>
    <w:rsid w:val="00671DEB"/>
    <w:rsid w:val="006754CD"/>
    <w:rsid w:val="00692ABF"/>
    <w:rsid w:val="006B165E"/>
    <w:rsid w:val="006B255F"/>
    <w:rsid w:val="006C5E0F"/>
    <w:rsid w:val="006D6504"/>
    <w:rsid w:val="006F3E29"/>
    <w:rsid w:val="00703030"/>
    <w:rsid w:val="00703A71"/>
    <w:rsid w:val="00713F2E"/>
    <w:rsid w:val="0071765E"/>
    <w:rsid w:val="00741DCD"/>
    <w:rsid w:val="00771F55"/>
    <w:rsid w:val="007B06E7"/>
    <w:rsid w:val="007C2115"/>
    <w:rsid w:val="007C7ECD"/>
    <w:rsid w:val="007F0875"/>
    <w:rsid w:val="008037A5"/>
    <w:rsid w:val="0080494A"/>
    <w:rsid w:val="008059CC"/>
    <w:rsid w:val="00853EBB"/>
    <w:rsid w:val="00865A5C"/>
    <w:rsid w:val="0087062F"/>
    <w:rsid w:val="0087155F"/>
    <w:rsid w:val="00874B9F"/>
    <w:rsid w:val="0087651B"/>
    <w:rsid w:val="00881F9B"/>
    <w:rsid w:val="00893AF4"/>
    <w:rsid w:val="008A7DCF"/>
    <w:rsid w:val="008C05A5"/>
    <w:rsid w:val="008C7ECB"/>
    <w:rsid w:val="008D312E"/>
    <w:rsid w:val="008D60F6"/>
    <w:rsid w:val="008E17C7"/>
    <w:rsid w:val="008E4077"/>
    <w:rsid w:val="008E5C77"/>
    <w:rsid w:val="008F09A8"/>
    <w:rsid w:val="008F7C03"/>
    <w:rsid w:val="0090385F"/>
    <w:rsid w:val="00904400"/>
    <w:rsid w:val="009172C0"/>
    <w:rsid w:val="009216B1"/>
    <w:rsid w:val="0095618C"/>
    <w:rsid w:val="00957404"/>
    <w:rsid w:val="009737CD"/>
    <w:rsid w:val="009A32D5"/>
    <w:rsid w:val="009B2D4F"/>
    <w:rsid w:val="009B37A4"/>
    <w:rsid w:val="009B69FE"/>
    <w:rsid w:val="009D753F"/>
    <w:rsid w:val="009E55BE"/>
    <w:rsid w:val="00A11727"/>
    <w:rsid w:val="00A11CCE"/>
    <w:rsid w:val="00A14940"/>
    <w:rsid w:val="00A224D0"/>
    <w:rsid w:val="00A3057A"/>
    <w:rsid w:val="00A416CB"/>
    <w:rsid w:val="00A576E9"/>
    <w:rsid w:val="00A65537"/>
    <w:rsid w:val="00A735F5"/>
    <w:rsid w:val="00A874E8"/>
    <w:rsid w:val="00A94EB9"/>
    <w:rsid w:val="00A975A9"/>
    <w:rsid w:val="00AA3A84"/>
    <w:rsid w:val="00AA45B1"/>
    <w:rsid w:val="00AD37AB"/>
    <w:rsid w:val="00AE459A"/>
    <w:rsid w:val="00AF2F6C"/>
    <w:rsid w:val="00B00178"/>
    <w:rsid w:val="00B101C9"/>
    <w:rsid w:val="00B13CA9"/>
    <w:rsid w:val="00B14D74"/>
    <w:rsid w:val="00B15377"/>
    <w:rsid w:val="00B15BA0"/>
    <w:rsid w:val="00B2310B"/>
    <w:rsid w:val="00B3244C"/>
    <w:rsid w:val="00B33B69"/>
    <w:rsid w:val="00B3785F"/>
    <w:rsid w:val="00B37F66"/>
    <w:rsid w:val="00B616B2"/>
    <w:rsid w:val="00B62479"/>
    <w:rsid w:val="00B6265C"/>
    <w:rsid w:val="00B67EC9"/>
    <w:rsid w:val="00B91D40"/>
    <w:rsid w:val="00BC6C3F"/>
    <w:rsid w:val="00BD134B"/>
    <w:rsid w:val="00BE5779"/>
    <w:rsid w:val="00BE5F89"/>
    <w:rsid w:val="00BE7B41"/>
    <w:rsid w:val="00BF5A81"/>
    <w:rsid w:val="00C07585"/>
    <w:rsid w:val="00C12576"/>
    <w:rsid w:val="00C4195B"/>
    <w:rsid w:val="00C51469"/>
    <w:rsid w:val="00C71F6D"/>
    <w:rsid w:val="00C77006"/>
    <w:rsid w:val="00C836F5"/>
    <w:rsid w:val="00CA6C17"/>
    <w:rsid w:val="00CC4327"/>
    <w:rsid w:val="00CC5879"/>
    <w:rsid w:val="00CD38DA"/>
    <w:rsid w:val="00CD51D0"/>
    <w:rsid w:val="00CE7163"/>
    <w:rsid w:val="00CF1306"/>
    <w:rsid w:val="00D00DA8"/>
    <w:rsid w:val="00D01090"/>
    <w:rsid w:val="00D01349"/>
    <w:rsid w:val="00D15D33"/>
    <w:rsid w:val="00D2491C"/>
    <w:rsid w:val="00D26930"/>
    <w:rsid w:val="00D311F7"/>
    <w:rsid w:val="00D36653"/>
    <w:rsid w:val="00D540E6"/>
    <w:rsid w:val="00D82A4D"/>
    <w:rsid w:val="00D85D00"/>
    <w:rsid w:val="00DB380D"/>
    <w:rsid w:val="00DE5A33"/>
    <w:rsid w:val="00DE5FEA"/>
    <w:rsid w:val="00DF34BC"/>
    <w:rsid w:val="00E07529"/>
    <w:rsid w:val="00E12D78"/>
    <w:rsid w:val="00E3371A"/>
    <w:rsid w:val="00E409D8"/>
    <w:rsid w:val="00E4180B"/>
    <w:rsid w:val="00E457BB"/>
    <w:rsid w:val="00E47830"/>
    <w:rsid w:val="00E5298E"/>
    <w:rsid w:val="00E54A02"/>
    <w:rsid w:val="00E61A96"/>
    <w:rsid w:val="00E75B4C"/>
    <w:rsid w:val="00E93A6C"/>
    <w:rsid w:val="00EA7DC4"/>
    <w:rsid w:val="00EB5F79"/>
    <w:rsid w:val="00EC0CF2"/>
    <w:rsid w:val="00EC4684"/>
    <w:rsid w:val="00ED6A4E"/>
    <w:rsid w:val="00F23744"/>
    <w:rsid w:val="00F412E4"/>
    <w:rsid w:val="00F50AD5"/>
    <w:rsid w:val="00F60774"/>
    <w:rsid w:val="00F62C7F"/>
    <w:rsid w:val="00F73BD7"/>
    <w:rsid w:val="00F7597E"/>
    <w:rsid w:val="00F95852"/>
    <w:rsid w:val="00FA3923"/>
    <w:rsid w:val="00FB2B36"/>
    <w:rsid w:val="00FB52A0"/>
    <w:rsid w:val="00FB5C3D"/>
    <w:rsid w:val="00FF57C7"/>
    <w:rsid w:val="00FF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1F47D"/>
  <w15:chartTrackingRefBased/>
  <w15:docId w15:val="{925ED245-F51F-CB4F-A1B3-D16BFC0DC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87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879"/>
    <w:pPr>
      <w:widowControl/>
      <w:wordWrap/>
      <w:autoSpaceDE/>
      <w:autoSpaceDN/>
      <w:spacing w:before="240" w:after="240" w:line="240" w:lineRule="auto"/>
      <w:jc w:val="left"/>
      <w:outlineLvl w:val="1"/>
    </w:pPr>
    <w:rPr>
      <w:rFonts w:ascii="Arial" w:hAnsi="Arial" w:cs="Arial"/>
      <w:b/>
      <w:kern w:val="0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5879"/>
    <w:rPr>
      <w:rFonts w:ascii="Arial" w:hAnsi="Arial" w:cs="Arial"/>
      <w:b/>
      <w:sz w:val="22"/>
      <w:szCs w:val="22"/>
      <w:lang w:val="en-US" w:eastAsia="zh-TW"/>
    </w:rPr>
  </w:style>
  <w:style w:type="table" w:customStyle="1" w:styleId="10">
    <w:name w:val="10"/>
    <w:basedOn w:val="TableNormal"/>
    <w:rsid w:val="00CC5879"/>
    <w:rPr>
      <w:rFonts w:ascii="Arial" w:hAnsi="Arial" w:cs="Arial"/>
      <w:sz w:val="22"/>
      <w:szCs w:val="22"/>
      <w:lang w:val="en-US" w:eastAsia="zh-TW"/>
    </w:rPr>
    <w:tblPr>
      <w:tblStyleRowBandSize w:val="1"/>
      <w:tblStyleColBandSize w:val="1"/>
      <w:tblInd w:w="0" w:type="nil"/>
    </w:tblPr>
  </w:style>
  <w:style w:type="paragraph" w:styleId="Footer">
    <w:name w:val="footer"/>
    <w:basedOn w:val="Normal"/>
    <w:link w:val="FooterChar"/>
    <w:uiPriority w:val="99"/>
    <w:unhideWhenUsed/>
    <w:rsid w:val="00CC5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879"/>
    <w:rPr>
      <w:kern w:val="2"/>
      <w:sz w:val="20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5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11</Words>
  <Characters>4625</Characters>
  <Application>Microsoft Office Word</Application>
  <DocSecurity>0</DocSecurity>
  <Lines>38</Lines>
  <Paragraphs>10</Paragraphs>
  <ScaleCrop>false</ScaleCrop>
  <Company/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J LEE</dc:creator>
  <cp:keywords/>
  <dc:description/>
  <cp:lastModifiedBy>Jay JJ LEE</cp:lastModifiedBy>
  <cp:revision>1</cp:revision>
  <dcterms:created xsi:type="dcterms:W3CDTF">2020-09-12T09:59:00Z</dcterms:created>
  <dcterms:modified xsi:type="dcterms:W3CDTF">2020-09-12T10:08:00Z</dcterms:modified>
</cp:coreProperties>
</file>